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12407" w14:textId="77777777" w:rsidR="00265B9A" w:rsidRDefault="00265B9A" w:rsidP="00265B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Su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plementary Tables and Figures</w:t>
      </w:r>
    </w:p>
    <w:p w14:paraId="28CFFB48" w14:textId="173133D8" w:rsidR="00265B9A" w:rsidRPr="00117D0C" w:rsidRDefault="00265B9A" w:rsidP="00265B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E215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anuscript number:</w:t>
      </w:r>
      <w:r w:rsidRPr="006E21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47A04">
        <w:rPr>
          <w:rFonts w:ascii="Times New Roman" w:hAnsi="Times New Roman" w:cs="Times New Roman"/>
          <w:color w:val="000000"/>
          <w:sz w:val="24"/>
          <w:szCs w:val="24"/>
        </w:rPr>
        <w:t>SREP-19-25325</w:t>
      </w:r>
      <w:r w:rsidR="006201FC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bookmarkStart w:id="0" w:name="_GoBack"/>
      <w:bookmarkEnd w:id="0"/>
    </w:p>
    <w:p w14:paraId="4DE7D1B9" w14:textId="77777777" w:rsidR="00265B9A" w:rsidRDefault="00265B9A" w:rsidP="00265B9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E215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itle:</w:t>
      </w:r>
      <w:r w:rsidRPr="006E21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453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ptimization of heterotrophic cultivation of </w:t>
      </w:r>
      <w:r w:rsidRPr="001453A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Chlorella </w:t>
      </w:r>
      <w:r w:rsidRPr="001453A2">
        <w:rPr>
          <w:rFonts w:ascii="Times New Roman" w:hAnsi="Times New Roman" w:cs="Times New Roman"/>
          <w:sz w:val="24"/>
          <w:szCs w:val="24"/>
          <w:shd w:val="clear" w:color="auto" w:fill="FFFFFF"/>
        </w:rPr>
        <w:t>sp. HS2 using screening, statistical assessment, and validation</w:t>
      </w:r>
    </w:p>
    <w:p w14:paraId="51657482" w14:textId="77777777" w:rsidR="00265B9A" w:rsidRPr="006E215B" w:rsidRDefault="00265B9A" w:rsidP="00265B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E215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uthors:</w:t>
      </w:r>
      <w:r w:rsidRPr="006E21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17D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e Su Kim, </w:t>
      </w:r>
      <w:r>
        <w:rPr>
          <w:rFonts w:ascii="Times New Roman" w:hAnsi="Times New Roman" w:cs="Times New Roman"/>
          <w:sz w:val="24"/>
          <w:szCs w:val="24"/>
        </w:rPr>
        <w:t xml:space="preserve">Won-Kun </w:t>
      </w:r>
      <w:r w:rsidRPr="00C2689A">
        <w:rPr>
          <w:rFonts w:ascii="Times New Roman" w:hAnsi="Times New Roman" w:cs="Times New Roman"/>
          <w:noProof/>
          <w:sz w:val="24"/>
          <w:szCs w:val="24"/>
        </w:rPr>
        <w:t>Park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ongsoo Lee,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yeongho Seon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17D0C">
        <w:rPr>
          <w:rFonts w:ascii="Times New Roman" w:hAnsi="Times New Roman" w:cs="Times New Roman"/>
          <w:sz w:val="24"/>
          <w:szCs w:val="24"/>
          <w:shd w:val="clear" w:color="auto" w:fill="FFFFFF"/>
        </w:rPr>
        <w:t>William I. Suh, Myounghoon Moon, Yong Keun Chang</w:t>
      </w:r>
    </w:p>
    <w:p w14:paraId="3C3371F3" w14:textId="77777777" w:rsidR="00265B9A" w:rsidRPr="00E523C6" w:rsidRDefault="00265B9A" w:rsidP="00265B9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6F9FCC" w14:textId="77777777" w:rsidR="00265B9A" w:rsidRDefault="00265B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2D865A" w14:textId="7612D483" w:rsidR="00480501" w:rsidRDefault="004B4F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="004E2973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4246708F" w14:textId="27B435C1" w:rsidR="00E5325A" w:rsidRPr="009304FC" w:rsidRDefault="00181C00" w:rsidP="00E532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5325A">
        <w:rPr>
          <w:rFonts w:ascii="Times New Roman" w:hAnsi="Times New Roman" w:cs="Times New Roman"/>
          <w:sz w:val="24"/>
          <w:szCs w:val="24"/>
        </w:rPr>
        <w:t>S1: Levels of the fac</w:t>
      </w:r>
      <w:r w:rsidR="001E233A">
        <w:rPr>
          <w:rFonts w:ascii="Times New Roman" w:hAnsi="Times New Roman" w:cs="Times New Roman"/>
          <w:sz w:val="24"/>
          <w:szCs w:val="24"/>
        </w:rPr>
        <w:t xml:space="preserve">tors tested in Plackett-Burman </w:t>
      </w:r>
      <w:r w:rsidR="001E233A">
        <w:rPr>
          <w:rFonts w:ascii="Times New Roman" w:hAnsi="Times New Roman" w:cs="Times New Roman" w:hint="eastAsia"/>
          <w:sz w:val="24"/>
          <w:szCs w:val="24"/>
        </w:rPr>
        <w:t>d</w:t>
      </w:r>
      <w:r w:rsidR="00E5325A">
        <w:rPr>
          <w:rFonts w:ascii="Times New Roman" w:hAnsi="Times New Roman" w:cs="Times New Roman"/>
          <w:sz w:val="24"/>
          <w:szCs w:val="24"/>
        </w:rPr>
        <w:t>esign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40"/>
        <w:gridCol w:w="1909"/>
        <w:gridCol w:w="1967"/>
      </w:tblGrid>
      <w:tr w:rsidR="00950308" w:rsidRPr="009304FC" w14:paraId="2AD6998B" w14:textId="77777777" w:rsidTr="00950308">
        <w:trPr>
          <w:trHeight w:val="670"/>
        </w:trPr>
        <w:tc>
          <w:tcPr>
            <w:tcW w:w="354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58FF48" w14:textId="77777777" w:rsidR="00950308" w:rsidRPr="009304FC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</w:tcBorders>
            <w:vAlign w:val="center"/>
          </w:tcPr>
          <w:p w14:paraId="331C6248" w14:textId="199515A3" w:rsidR="00950308" w:rsidRDefault="00950308" w:rsidP="009503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38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464520" w14:textId="1CF9B834" w:rsidR="00950308" w:rsidRPr="009304FC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rimental value</w:t>
            </w:r>
          </w:p>
        </w:tc>
      </w:tr>
      <w:tr w:rsidR="00950308" w:rsidRPr="009304FC" w14:paraId="30E46A6B" w14:textId="77777777" w:rsidTr="00950308">
        <w:trPr>
          <w:trHeight w:val="351"/>
        </w:trPr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CD36D3" w14:textId="77777777" w:rsidR="00950308" w:rsidRPr="009304FC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Merge/>
            <w:tcBorders>
              <w:bottom w:val="single" w:sz="4" w:space="0" w:color="auto"/>
            </w:tcBorders>
          </w:tcPr>
          <w:p w14:paraId="26B5874C" w14:textId="77777777" w:rsidR="00950308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D0183" w14:textId="62F33141" w:rsidR="00950308" w:rsidRPr="009304FC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 (-1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D5A7" w14:textId="305B7785" w:rsidR="00950308" w:rsidRPr="009304FC" w:rsidRDefault="00950308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 (+1)</w:t>
            </w:r>
          </w:p>
        </w:tc>
      </w:tr>
      <w:tr w:rsidR="008869FB" w:rsidRPr="009304FC" w14:paraId="25546F4E" w14:textId="77777777" w:rsidTr="008869FB">
        <w:trPr>
          <w:trHeight w:val="263"/>
        </w:trPr>
        <w:tc>
          <w:tcPr>
            <w:tcW w:w="3544" w:type="dxa"/>
            <w:vAlign w:val="center"/>
          </w:tcPr>
          <w:p w14:paraId="45D36349" w14:textId="77777777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A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940" w:type="dxa"/>
            <w:vMerge w:val="restart"/>
            <w:vAlign w:val="center"/>
          </w:tcPr>
          <w:p w14:paraId="29DC671D" w14:textId="747DF16A" w:rsidR="008869FB" w:rsidRPr="00123CA8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</w:p>
        </w:tc>
        <w:tc>
          <w:tcPr>
            <w:tcW w:w="1909" w:type="dxa"/>
            <w:vAlign w:val="center"/>
          </w:tcPr>
          <w:p w14:paraId="5994CE3F" w14:textId="713176D3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7" w:type="dxa"/>
            <w:vAlign w:val="center"/>
          </w:tcPr>
          <w:p w14:paraId="3CB921DA" w14:textId="545E10A7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869FB" w:rsidRPr="009304FC" w14:paraId="3F31C4CC" w14:textId="77777777" w:rsidTr="00950308">
        <w:trPr>
          <w:trHeight w:val="274"/>
        </w:trPr>
        <w:tc>
          <w:tcPr>
            <w:tcW w:w="3544" w:type="dxa"/>
            <w:vAlign w:val="center"/>
          </w:tcPr>
          <w:p w14:paraId="333EC546" w14:textId="77777777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A8"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r w:rsidRPr="00123C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40" w:type="dxa"/>
            <w:vMerge/>
          </w:tcPr>
          <w:p w14:paraId="687D2FFB" w14:textId="5AA37284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0A22E247" w14:textId="17E15975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967" w:type="dxa"/>
            <w:vAlign w:val="center"/>
          </w:tcPr>
          <w:p w14:paraId="774F7B15" w14:textId="60D48226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8869FB" w:rsidRPr="009304FC" w14:paraId="3A9D0AD5" w14:textId="77777777" w:rsidTr="00950308">
        <w:trPr>
          <w:trHeight w:val="263"/>
        </w:trPr>
        <w:tc>
          <w:tcPr>
            <w:tcW w:w="3544" w:type="dxa"/>
            <w:vAlign w:val="center"/>
          </w:tcPr>
          <w:p w14:paraId="73579CCC" w14:textId="77777777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A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23C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23CA8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123C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40" w:type="dxa"/>
            <w:vMerge/>
          </w:tcPr>
          <w:p w14:paraId="061D1F66" w14:textId="4B6D1BAD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03274463" w14:textId="5CED273D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67" w:type="dxa"/>
            <w:vAlign w:val="center"/>
          </w:tcPr>
          <w:p w14:paraId="14772A43" w14:textId="079CB704" w:rsidR="008869FB" w:rsidRPr="00123CA8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</w:tr>
      <w:tr w:rsidR="008869FB" w:rsidRPr="009304FC" w14:paraId="62EE18D1" w14:textId="77777777" w:rsidTr="00950308">
        <w:trPr>
          <w:trHeight w:val="274"/>
        </w:trPr>
        <w:tc>
          <w:tcPr>
            <w:tcW w:w="3544" w:type="dxa"/>
            <w:vAlign w:val="center"/>
          </w:tcPr>
          <w:p w14:paraId="35B56A97" w14:textId="77777777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40" w:type="dxa"/>
            <w:vMerge/>
          </w:tcPr>
          <w:p w14:paraId="0BF2395F" w14:textId="33CBA100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0BC6FB33" w14:textId="2B67A285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967" w:type="dxa"/>
            <w:vAlign w:val="center"/>
          </w:tcPr>
          <w:p w14:paraId="6B9F8CEC" w14:textId="09C5FB8F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8869FB" w:rsidRPr="009304FC" w14:paraId="05B9A2BF" w14:textId="77777777" w:rsidTr="00950308">
        <w:trPr>
          <w:trHeight w:val="263"/>
        </w:trPr>
        <w:tc>
          <w:tcPr>
            <w:tcW w:w="3544" w:type="dxa"/>
            <w:vAlign w:val="center"/>
          </w:tcPr>
          <w:p w14:paraId="633AF718" w14:textId="77777777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12B22">
              <w:rPr>
                <w:rFonts w:ascii="Times New Roman" w:eastAsiaTheme="minorHAnsi" w:hAnsi="Times New Roman" w:cs="Times New Roman"/>
                <w:sz w:val="24"/>
                <w:szCs w:val="24"/>
              </w:rPr>
              <w:t>∙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40" w:type="dxa"/>
            <w:vMerge/>
          </w:tcPr>
          <w:p w14:paraId="30884646" w14:textId="25EC5F15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68264682" w14:textId="3EF8F9CA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967" w:type="dxa"/>
            <w:vAlign w:val="center"/>
          </w:tcPr>
          <w:p w14:paraId="1F6BCD8F" w14:textId="1D69FB77" w:rsidR="008869FB" w:rsidRPr="00112B22" w:rsidRDefault="008869FB" w:rsidP="001D2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8869FB" w:rsidRPr="009304FC" w14:paraId="15DA9EA6" w14:textId="77777777" w:rsidTr="00950308">
        <w:trPr>
          <w:trHeight w:val="263"/>
        </w:trPr>
        <w:tc>
          <w:tcPr>
            <w:tcW w:w="3544" w:type="dxa"/>
            <w:vAlign w:val="center"/>
          </w:tcPr>
          <w:p w14:paraId="3DA52AEA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40" w:type="dxa"/>
            <w:vMerge/>
          </w:tcPr>
          <w:p w14:paraId="55DEAB24" w14:textId="7808798C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046C2F53" w14:textId="36FA3308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967" w:type="dxa"/>
            <w:vAlign w:val="center"/>
          </w:tcPr>
          <w:p w14:paraId="45602E3C" w14:textId="6F1269F8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8869FB" w:rsidRPr="009304FC" w14:paraId="153D7E9D" w14:textId="77777777" w:rsidTr="00950308">
        <w:trPr>
          <w:trHeight w:val="274"/>
        </w:trPr>
        <w:tc>
          <w:tcPr>
            <w:tcW w:w="3544" w:type="dxa"/>
            <w:vAlign w:val="center"/>
          </w:tcPr>
          <w:p w14:paraId="7F04FA87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40" w:type="dxa"/>
            <w:vMerge/>
          </w:tcPr>
          <w:p w14:paraId="0B3A507F" w14:textId="782BF6A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7D0BFE08" w14:textId="5CE43998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967" w:type="dxa"/>
            <w:vAlign w:val="center"/>
          </w:tcPr>
          <w:p w14:paraId="501D75D0" w14:textId="0E2D272F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8869FB" w:rsidRPr="009304FC" w14:paraId="2FADDB5C" w14:textId="77777777" w:rsidTr="00950308">
        <w:trPr>
          <w:trHeight w:val="263"/>
        </w:trPr>
        <w:tc>
          <w:tcPr>
            <w:tcW w:w="3544" w:type="dxa"/>
            <w:vAlign w:val="center"/>
          </w:tcPr>
          <w:p w14:paraId="732EFC89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Ferric citrate</w:t>
            </w:r>
          </w:p>
        </w:tc>
        <w:tc>
          <w:tcPr>
            <w:tcW w:w="1940" w:type="dxa"/>
            <w:vMerge/>
          </w:tcPr>
          <w:p w14:paraId="378B6BA0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6C9B1A1D" w14:textId="6BC87110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967" w:type="dxa"/>
            <w:vAlign w:val="center"/>
          </w:tcPr>
          <w:p w14:paraId="1545BE9A" w14:textId="423D7C49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8869FB" w:rsidRPr="009304FC" w14:paraId="4F3BF281" w14:textId="77777777" w:rsidTr="00950308">
        <w:trPr>
          <w:trHeight w:val="274"/>
        </w:trPr>
        <w:tc>
          <w:tcPr>
            <w:tcW w:w="3544" w:type="dxa"/>
            <w:vAlign w:val="center"/>
          </w:tcPr>
          <w:p w14:paraId="3BC521DA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940" w:type="dxa"/>
            <w:vMerge/>
          </w:tcPr>
          <w:p w14:paraId="4BA89E71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14B08256" w14:textId="0884BC8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967" w:type="dxa"/>
            <w:vAlign w:val="center"/>
          </w:tcPr>
          <w:p w14:paraId="5284E46C" w14:textId="4BD5E618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8869FB" w:rsidRPr="009304FC" w14:paraId="41B70BBE" w14:textId="77777777" w:rsidTr="00950308">
        <w:trPr>
          <w:trHeight w:val="263"/>
        </w:trPr>
        <w:tc>
          <w:tcPr>
            <w:tcW w:w="3544" w:type="dxa"/>
            <w:vAlign w:val="center"/>
          </w:tcPr>
          <w:p w14:paraId="49D30E96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112B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 xml:space="preserve"> EDTA</w:t>
            </w:r>
          </w:p>
        </w:tc>
        <w:tc>
          <w:tcPr>
            <w:tcW w:w="1940" w:type="dxa"/>
            <w:vMerge/>
          </w:tcPr>
          <w:p w14:paraId="256D4181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40E37486" w14:textId="0B3D1AE5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967" w:type="dxa"/>
            <w:vAlign w:val="center"/>
          </w:tcPr>
          <w:p w14:paraId="70F9FEF6" w14:textId="4B818371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69FB" w:rsidRPr="009304FC" w14:paraId="28E8DFC2" w14:textId="77777777" w:rsidTr="00950308">
        <w:trPr>
          <w:trHeight w:val="538"/>
        </w:trPr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264A52EA" w14:textId="7777777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Trace metal solution</w:t>
            </w:r>
          </w:p>
        </w:tc>
        <w:tc>
          <w:tcPr>
            <w:tcW w:w="1940" w:type="dxa"/>
            <w:tcBorders>
              <w:bottom w:val="single" w:sz="12" w:space="0" w:color="auto"/>
            </w:tcBorders>
          </w:tcPr>
          <w:p w14:paraId="4446EE88" w14:textId="16846C0A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/ L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0C5B9B26" w14:textId="41111A07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vAlign w:val="center"/>
          </w:tcPr>
          <w:p w14:paraId="315BC6DD" w14:textId="1711B122" w:rsidR="008869FB" w:rsidRPr="00112B22" w:rsidRDefault="008869FB" w:rsidP="008869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359ED3E1" w14:textId="77777777" w:rsidR="00950308" w:rsidRPr="00950308" w:rsidRDefault="00950308">
      <w:pPr>
        <w:rPr>
          <w:rFonts w:ascii="Times New Roman" w:hAnsi="Times New Roman" w:cs="Times New Roman"/>
          <w:sz w:val="24"/>
          <w:szCs w:val="24"/>
        </w:rPr>
      </w:pPr>
    </w:p>
    <w:p w14:paraId="7305D843" w14:textId="293321A7" w:rsidR="00950308" w:rsidRDefault="009503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18D498" w14:textId="7E0A0E1C" w:rsidR="001F09A5" w:rsidRPr="004E2973" w:rsidRDefault="00181C00" w:rsidP="001F0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C0D53" w:rsidRPr="004E2973">
        <w:rPr>
          <w:rFonts w:ascii="Times New Roman" w:hAnsi="Times New Roman" w:cs="Times New Roman"/>
          <w:sz w:val="24"/>
          <w:szCs w:val="24"/>
        </w:rPr>
        <w:t>S</w:t>
      </w:r>
      <w:r w:rsidR="00E5325A">
        <w:rPr>
          <w:rFonts w:ascii="Times New Roman" w:hAnsi="Times New Roman" w:cs="Times New Roman"/>
          <w:sz w:val="24"/>
          <w:szCs w:val="24"/>
        </w:rPr>
        <w:t>2</w:t>
      </w:r>
      <w:r w:rsidR="004E2973">
        <w:rPr>
          <w:rFonts w:ascii="Times New Roman" w:hAnsi="Times New Roman" w:cs="Times New Roman"/>
          <w:sz w:val="24"/>
          <w:szCs w:val="24"/>
        </w:rPr>
        <w:t>:</w:t>
      </w:r>
      <w:r w:rsidR="00DC0D53" w:rsidRPr="004E2973">
        <w:rPr>
          <w:rFonts w:ascii="Times New Roman" w:hAnsi="Times New Roman" w:cs="Times New Roman"/>
          <w:sz w:val="24"/>
          <w:szCs w:val="24"/>
        </w:rPr>
        <w:t xml:space="preserve"> </w:t>
      </w:r>
      <w:r w:rsidR="001E233A">
        <w:rPr>
          <w:rFonts w:ascii="Times New Roman" w:hAnsi="Times New Roman" w:cs="Times New Roman"/>
          <w:sz w:val="24"/>
          <w:szCs w:val="24"/>
        </w:rPr>
        <w:t>Plackett-Burman d</w:t>
      </w:r>
      <w:r w:rsidR="001F09A5" w:rsidRPr="004E2973">
        <w:rPr>
          <w:rFonts w:ascii="Times New Roman" w:hAnsi="Times New Roman" w:cs="Times New Roman"/>
          <w:sz w:val="24"/>
          <w:szCs w:val="24"/>
        </w:rPr>
        <w:t>esign matrix and responses</w:t>
      </w:r>
      <w:r w:rsidR="001F09A5" w:rsidRPr="004E2973">
        <w:rPr>
          <w:rFonts w:ascii="Times New Roman" w:hAnsi="Times New Roman" w:cs="Times New Roman" w:hint="eastAsia"/>
          <w:sz w:val="24"/>
          <w:szCs w:val="24"/>
        </w:rPr>
        <w:t xml:space="preserve"> for initial screening of the nutrients</w:t>
      </w:r>
      <w:r w:rsidR="001F09A5" w:rsidRPr="004E29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481"/>
        <w:gridCol w:w="633"/>
        <w:gridCol w:w="723"/>
        <w:gridCol w:w="672"/>
        <w:gridCol w:w="693"/>
        <w:gridCol w:w="648"/>
        <w:gridCol w:w="654"/>
        <w:gridCol w:w="629"/>
        <w:gridCol w:w="640"/>
        <w:gridCol w:w="865"/>
        <w:gridCol w:w="652"/>
        <w:gridCol w:w="1177"/>
      </w:tblGrid>
      <w:tr w:rsidR="001F09A5" w:rsidRPr="0020000E" w14:paraId="5F007254" w14:textId="77777777" w:rsidTr="004E2973">
        <w:tc>
          <w:tcPr>
            <w:tcW w:w="8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3A068D1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</w:p>
        </w:tc>
        <w:tc>
          <w:tcPr>
            <w:tcW w:w="7136" w:type="dxa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E1EA1A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Experimental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EB632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1F09A5" w:rsidRPr="0020000E" w14:paraId="49F27243" w14:textId="77777777" w:rsidTr="00761679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2EFC60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4AC04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7F7AF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D36E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K2P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2184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K1P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96D9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6F121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40D9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CCl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B812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B7278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1699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EDTA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6BD7A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FDF9D" w14:textId="77777777" w:rsidR="001F09A5" w:rsidRPr="0020000E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0E">
              <w:rPr>
                <w:rFonts w:ascii="Times New Roman" w:hAnsi="Times New Roman" w:cs="Times New Roman"/>
                <w:b/>
                <w:sz w:val="24"/>
                <w:szCs w:val="24"/>
              </w:rPr>
              <w:t>Cell growth (g/L)</w:t>
            </w:r>
          </w:p>
        </w:tc>
      </w:tr>
      <w:tr w:rsidR="001F09A5" w:rsidRPr="009304FC" w14:paraId="514D06BB" w14:textId="77777777" w:rsidTr="00761679"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7516413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C2C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55F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5F5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634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80B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C17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580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2EA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BCC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82C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8C8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DDBB8C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F09A5" w:rsidRPr="009304FC" w14:paraId="3C44EB30" w14:textId="77777777" w:rsidTr="00761679">
        <w:tc>
          <w:tcPr>
            <w:tcW w:w="815" w:type="dxa"/>
            <w:vAlign w:val="center"/>
          </w:tcPr>
          <w:p w14:paraId="13081C9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5CF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71B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389E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CA6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DCC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DF2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276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39E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C47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BA4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87D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vAlign w:val="center"/>
          </w:tcPr>
          <w:p w14:paraId="67E0F5D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1F09A5" w:rsidRPr="009304FC" w14:paraId="201EAAF4" w14:textId="77777777" w:rsidTr="00761679">
        <w:tc>
          <w:tcPr>
            <w:tcW w:w="815" w:type="dxa"/>
            <w:vAlign w:val="center"/>
          </w:tcPr>
          <w:p w14:paraId="3AFF6A5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D75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D38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175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3AC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939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397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FDD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4ED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30A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200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909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5B2B1DA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F09A5" w:rsidRPr="009304FC" w14:paraId="54128BA3" w14:textId="77777777" w:rsidTr="00761679">
        <w:tc>
          <w:tcPr>
            <w:tcW w:w="815" w:type="dxa"/>
            <w:vAlign w:val="center"/>
          </w:tcPr>
          <w:p w14:paraId="5391071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DCE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E10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DCF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0EB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05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639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669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1E7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03D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261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3C6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716F40B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1F09A5" w:rsidRPr="009304FC" w14:paraId="62218BB6" w14:textId="77777777" w:rsidTr="00761679">
        <w:tc>
          <w:tcPr>
            <w:tcW w:w="815" w:type="dxa"/>
            <w:vAlign w:val="center"/>
          </w:tcPr>
          <w:p w14:paraId="6683E06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AB3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FD6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515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A3E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00E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463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5AD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5EF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410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DFB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32C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79558D7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1F09A5" w:rsidRPr="009304FC" w14:paraId="47A80A05" w14:textId="77777777" w:rsidTr="00761679">
        <w:tc>
          <w:tcPr>
            <w:tcW w:w="815" w:type="dxa"/>
            <w:vAlign w:val="center"/>
          </w:tcPr>
          <w:p w14:paraId="3BF9B1D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4E1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78B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B18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889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502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154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E27E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EC7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724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56D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7D6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vAlign w:val="center"/>
          </w:tcPr>
          <w:p w14:paraId="4B16E04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1F09A5" w:rsidRPr="009304FC" w14:paraId="2670E389" w14:textId="77777777" w:rsidTr="00761679">
        <w:tc>
          <w:tcPr>
            <w:tcW w:w="815" w:type="dxa"/>
            <w:vAlign w:val="center"/>
          </w:tcPr>
          <w:p w14:paraId="14953B0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6EB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1CA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244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DFE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784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5A6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82E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BAA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1BB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0CA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718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vAlign w:val="center"/>
          </w:tcPr>
          <w:p w14:paraId="21CF3D5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1F09A5" w:rsidRPr="009304FC" w14:paraId="79D94618" w14:textId="77777777" w:rsidTr="00761679">
        <w:tc>
          <w:tcPr>
            <w:tcW w:w="815" w:type="dxa"/>
            <w:vAlign w:val="center"/>
          </w:tcPr>
          <w:p w14:paraId="53D5C9B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A41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7B1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FE4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7FB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EAE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FAA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FAB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D42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092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C6C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ACC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vAlign w:val="center"/>
          </w:tcPr>
          <w:p w14:paraId="5F4875B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F09A5" w:rsidRPr="009304FC" w14:paraId="45C88A61" w14:textId="77777777" w:rsidTr="00761679">
        <w:tc>
          <w:tcPr>
            <w:tcW w:w="815" w:type="dxa"/>
            <w:vAlign w:val="center"/>
          </w:tcPr>
          <w:p w14:paraId="1F630BA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756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070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4EC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8A0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E1B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2C0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0C3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4CE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7A4E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D40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2A1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63DD8F1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1F09A5" w:rsidRPr="009304FC" w14:paraId="4565D497" w14:textId="77777777" w:rsidTr="00761679">
        <w:tc>
          <w:tcPr>
            <w:tcW w:w="815" w:type="dxa"/>
            <w:vAlign w:val="center"/>
          </w:tcPr>
          <w:p w14:paraId="39718E3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D22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443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ADB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A33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7AD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ADD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4D2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67F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912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174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BD2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vAlign w:val="center"/>
          </w:tcPr>
          <w:p w14:paraId="60B2C61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F09A5" w:rsidRPr="009304FC" w14:paraId="27BA20CF" w14:textId="77777777" w:rsidTr="00761679">
        <w:tc>
          <w:tcPr>
            <w:tcW w:w="815" w:type="dxa"/>
            <w:tcBorders>
              <w:bottom w:val="nil"/>
            </w:tcBorders>
            <w:vAlign w:val="center"/>
          </w:tcPr>
          <w:p w14:paraId="6E99913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446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9BB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070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920D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D5E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452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9AE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1A9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D7F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FE2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3AE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0A1A22E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F09A5" w:rsidRPr="009304FC" w14:paraId="1D3E425F" w14:textId="77777777" w:rsidTr="004E2973">
        <w:tc>
          <w:tcPr>
            <w:tcW w:w="815" w:type="dxa"/>
            <w:tcBorders>
              <w:top w:val="nil"/>
              <w:bottom w:val="single" w:sz="12" w:space="0" w:color="auto"/>
            </w:tcBorders>
            <w:vAlign w:val="center"/>
          </w:tcPr>
          <w:p w14:paraId="2A8968B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82DAD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126A4E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52A72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BA37C5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FA712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D4F22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5A0F4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97D4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17B5C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A57AD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668B5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vAlign w:val="center"/>
          </w:tcPr>
          <w:p w14:paraId="03FD0891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14:paraId="22DCC95D" w14:textId="6B059793" w:rsidR="001F09A5" w:rsidRDefault="001F09A5" w:rsidP="001F09A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G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 xml:space="preserve">: </w:t>
      </w:r>
      <w:r>
        <w:rPr>
          <w:rFonts w:ascii="Times New Roman" w:eastAsia="맑은 고딕" w:hAnsi="Times New Roman" w:cs="Times New Roman"/>
          <w:sz w:val="24"/>
          <w:szCs w:val="24"/>
        </w:rPr>
        <w:t>Glucose; N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NaNO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K2P</w:t>
      </w:r>
      <w:r w:rsidR="004E2973">
        <w:rPr>
          <w:rFonts w:ascii="Times New Roman" w:hAnsi="Times New Roman" w:cs="Times New Roman"/>
          <w:sz w:val="24"/>
          <w:szCs w:val="24"/>
        </w:rPr>
        <w:t>:</w:t>
      </w:r>
      <w:r w:rsidRPr="00B868CB">
        <w:rPr>
          <w:rFonts w:ascii="Times New Roman" w:hAnsi="Times New Roman" w:cs="Times New Roman"/>
          <w:sz w:val="24"/>
          <w:szCs w:val="24"/>
        </w:rPr>
        <w:t xml:space="preserve"> K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868CB">
        <w:rPr>
          <w:rFonts w:ascii="Times New Roman" w:hAnsi="Times New Roman" w:cs="Times New Roman"/>
          <w:sz w:val="24"/>
          <w:szCs w:val="24"/>
        </w:rPr>
        <w:t>HPO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868C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맑은 고딕" w:hAnsi="Times New Roman" w:cs="Times New Roman"/>
          <w:sz w:val="24"/>
          <w:szCs w:val="24"/>
        </w:rPr>
        <w:t>K1P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KH</w:t>
      </w:r>
      <w:r w:rsidRPr="00761679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</w:rPr>
        <w:t>PO</w:t>
      </w:r>
      <w:r w:rsidRPr="00761679">
        <w:rPr>
          <w:rFonts w:ascii="Times New Roman" w:eastAsia="맑은 고딕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맑은 고딕" w:hAnsi="Times New Roman" w:cs="Times New Roman"/>
          <w:sz w:val="24"/>
          <w:szCs w:val="24"/>
        </w:rPr>
        <w:t>; Mg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B868CB">
        <w:rPr>
          <w:rFonts w:ascii="Times New Roman" w:hAnsi="Times New Roman" w:cs="Times New Roman"/>
          <w:sz w:val="24"/>
          <w:szCs w:val="24"/>
        </w:rPr>
        <w:t>MgSO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eastAsia="맑은 고딕" w:hAnsi="Times New Roman" w:cs="Times New Roman"/>
          <w:sz w:val="24"/>
          <w:szCs w:val="24"/>
        </w:rPr>
        <w:t>NC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Na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>CO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eastAsia="맑은 고딕" w:hAnsi="Times New Roman" w:cs="Times New Roman"/>
          <w:sz w:val="24"/>
          <w:szCs w:val="24"/>
        </w:rPr>
        <w:t>CC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l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CaCl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eastAsia="맑은 고딕" w:hAnsi="Times New Roman" w:cs="Times New Roman"/>
          <w:sz w:val="24"/>
          <w:szCs w:val="24"/>
        </w:rPr>
        <w:t>FC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ferric ammonium citrate; </w:t>
      </w:r>
      <w:r>
        <w:rPr>
          <w:rFonts w:ascii="Times New Roman" w:eastAsia="맑은 고딕" w:hAnsi="Times New Roman" w:cs="Times New Roman"/>
          <w:sz w:val="24"/>
          <w:szCs w:val="24"/>
        </w:rPr>
        <w:t>CA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citric acid; </w:t>
      </w:r>
      <w:r>
        <w:rPr>
          <w:rFonts w:ascii="Times New Roman" w:eastAsia="맑은 고딕" w:hAnsi="Times New Roman" w:cs="Times New Roman"/>
          <w:sz w:val="24"/>
          <w:szCs w:val="24"/>
        </w:rPr>
        <w:t>EDTA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Na-EDTA; </w:t>
      </w:r>
      <w:r>
        <w:rPr>
          <w:rFonts w:ascii="Times New Roman" w:eastAsia="맑은 고딕" w:hAnsi="Times New Roman" w:cs="Times New Roman"/>
          <w:sz w:val="24"/>
          <w:szCs w:val="24"/>
        </w:rPr>
        <w:t>TM</w:t>
      </w:r>
      <w:r w:rsidR="004E2973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trace metal A5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solution</w:t>
      </w:r>
    </w:p>
    <w:p w14:paraId="71A9C5B3" w14:textId="60D405EB" w:rsidR="009B744D" w:rsidRDefault="009B74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9E8969" w14:textId="5E1E17FE" w:rsidR="001F09A5" w:rsidRPr="0020000E" w:rsidRDefault="00181C00" w:rsidP="001F0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95C7F" w:rsidRPr="0020000E">
        <w:rPr>
          <w:rFonts w:ascii="Times New Roman" w:hAnsi="Times New Roman" w:cs="Times New Roman"/>
          <w:sz w:val="24"/>
          <w:szCs w:val="24"/>
        </w:rPr>
        <w:t>S</w:t>
      </w:r>
      <w:r w:rsidR="0020000E" w:rsidRPr="0020000E">
        <w:rPr>
          <w:rFonts w:ascii="Times New Roman" w:hAnsi="Times New Roman" w:cs="Times New Roman"/>
          <w:sz w:val="24"/>
          <w:szCs w:val="24"/>
        </w:rPr>
        <w:t>3:</w:t>
      </w:r>
      <w:r w:rsidR="00495C7F" w:rsidRPr="0020000E">
        <w:rPr>
          <w:rFonts w:ascii="Times New Roman" w:hAnsi="Times New Roman" w:cs="Times New Roman"/>
          <w:sz w:val="24"/>
          <w:szCs w:val="24"/>
        </w:rPr>
        <w:t xml:space="preserve"> </w:t>
      </w:r>
      <w:r w:rsidR="001F09A5" w:rsidRPr="0020000E">
        <w:rPr>
          <w:rFonts w:ascii="Times New Roman" w:hAnsi="Times New Roman" w:cs="Times New Roman"/>
          <w:sz w:val="24"/>
          <w:szCs w:val="24"/>
        </w:rPr>
        <w:t xml:space="preserve">Levels of </w:t>
      </w:r>
      <w:r w:rsidR="001F09A5" w:rsidRPr="0020000E">
        <w:rPr>
          <w:rFonts w:ascii="Times New Roman" w:hAnsi="Times New Roman" w:cs="Times New Roman" w:hint="eastAsia"/>
          <w:sz w:val="24"/>
          <w:szCs w:val="24"/>
        </w:rPr>
        <w:t xml:space="preserve">major nutrients as </w:t>
      </w:r>
      <w:r w:rsidR="001F09A5" w:rsidRPr="0020000E">
        <w:rPr>
          <w:rFonts w:ascii="Times New Roman" w:hAnsi="Times New Roman" w:cs="Times New Roman"/>
          <w:sz w:val="24"/>
          <w:szCs w:val="24"/>
        </w:rPr>
        <w:t>variables in CCD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F09A5" w:rsidRPr="009304FC" w14:paraId="4A66D3E3" w14:textId="77777777" w:rsidTr="004E2973">
        <w:tc>
          <w:tcPr>
            <w:tcW w:w="12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80A3213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A2FCDD4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644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F8306F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Level (g/L)</w:t>
            </w:r>
          </w:p>
        </w:tc>
      </w:tr>
      <w:tr w:rsidR="001F09A5" w:rsidRPr="009304FC" w14:paraId="479CB846" w14:textId="77777777" w:rsidTr="00761679"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DB82D4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36F747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926BA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-1.7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6F6E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C233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10673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16783" w14:textId="77777777" w:rsidR="001F09A5" w:rsidRPr="009B744D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1F09A5" w:rsidRPr="009304FC" w14:paraId="2C25DC59" w14:textId="77777777" w:rsidTr="00761679"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2562B4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EC7E29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54CAED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9DC753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989128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A9969B6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A7957B0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94.64</w:t>
            </w:r>
          </w:p>
        </w:tc>
      </w:tr>
      <w:tr w:rsidR="001F09A5" w:rsidRPr="009304FC" w14:paraId="4C332728" w14:textId="77777777" w:rsidTr="00761679">
        <w:tc>
          <w:tcPr>
            <w:tcW w:w="1288" w:type="dxa"/>
            <w:vAlign w:val="center"/>
          </w:tcPr>
          <w:p w14:paraId="4382FAE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288" w:type="dxa"/>
            <w:vAlign w:val="center"/>
          </w:tcPr>
          <w:p w14:paraId="12E04F14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88" w:type="dxa"/>
            <w:vAlign w:val="center"/>
          </w:tcPr>
          <w:p w14:paraId="42467FF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288" w:type="dxa"/>
            <w:vAlign w:val="center"/>
          </w:tcPr>
          <w:p w14:paraId="25A80E6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8" w:type="dxa"/>
            <w:vAlign w:val="center"/>
          </w:tcPr>
          <w:p w14:paraId="3B3E7AC9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8" w:type="dxa"/>
            <w:vAlign w:val="center"/>
          </w:tcPr>
          <w:p w14:paraId="66F94F47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8" w:type="dxa"/>
            <w:vAlign w:val="center"/>
          </w:tcPr>
          <w:p w14:paraId="056343F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</w:tr>
      <w:tr w:rsidR="001F09A5" w:rsidRPr="009304FC" w14:paraId="01082DCE" w14:textId="77777777" w:rsidTr="004E2973"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61720DDC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6F8A9313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32393E28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591260EB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311CEFC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3E27D8BF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19B2F25A" w14:textId="77777777" w:rsidR="001F09A5" w:rsidRPr="00112B22" w:rsidRDefault="001F09A5" w:rsidP="00761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5F67F4C6" w14:textId="48BF8849" w:rsidR="001F09A5" w:rsidRPr="009304FC" w:rsidRDefault="001625D3" w:rsidP="001625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G</w:t>
      </w:r>
      <w:r w:rsidR="009B744D">
        <w:rPr>
          <w:rFonts w:ascii="Times New Roman" w:eastAsia="맑은 고딕" w:hAnsi="Times New Roman" w:cs="Times New Roman"/>
          <w:sz w:val="24"/>
          <w:szCs w:val="24"/>
        </w:rPr>
        <w:t>: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Glucose;</w:t>
      </w:r>
      <w:r w:rsidR="009B744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N</w:t>
      </w:r>
      <w:r w:rsidR="009B744D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NaNO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</w:t>
      </w:r>
      <w:r w:rsidR="009B744D">
        <w:rPr>
          <w:rFonts w:ascii="Times New Roman" w:hAnsi="Times New Roman" w:cs="Times New Roman"/>
          <w:sz w:val="24"/>
          <w:szCs w:val="24"/>
        </w:rPr>
        <w:t>:</w:t>
      </w:r>
      <w:r w:rsidRPr="00B868CB">
        <w:rPr>
          <w:rFonts w:ascii="Times New Roman" w:hAnsi="Times New Roman" w:cs="Times New Roman"/>
          <w:sz w:val="24"/>
          <w:szCs w:val="24"/>
        </w:rPr>
        <w:t xml:space="preserve"> K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868CB">
        <w:rPr>
          <w:rFonts w:ascii="Times New Roman" w:hAnsi="Times New Roman" w:cs="Times New Roman"/>
          <w:sz w:val="24"/>
          <w:szCs w:val="24"/>
        </w:rPr>
        <w:t>HPO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14:paraId="004F0769" w14:textId="76DC3EDE" w:rsidR="009B744D" w:rsidRDefault="009B74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D6D2A5" w14:textId="0D0E466C" w:rsidR="001F09A5" w:rsidRPr="009304FC" w:rsidRDefault="00181C00" w:rsidP="001F0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95C7F">
        <w:rPr>
          <w:rFonts w:ascii="Times New Roman" w:hAnsi="Times New Roman" w:cs="Times New Roman"/>
          <w:sz w:val="24"/>
          <w:szCs w:val="24"/>
        </w:rPr>
        <w:t>S</w:t>
      </w:r>
      <w:r w:rsidR="0020000E">
        <w:rPr>
          <w:rFonts w:ascii="Times New Roman" w:hAnsi="Times New Roman" w:cs="Times New Roman"/>
          <w:sz w:val="24"/>
          <w:szCs w:val="24"/>
        </w:rPr>
        <w:t>4</w:t>
      </w:r>
      <w:r w:rsidR="008E07D7">
        <w:rPr>
          <w:rFonts w:ascii="Times New Roman" w:hAnsi="Times New Roman" w:cs="Times New Roman"/>
          <w:sz w:val="24"/>
          <w:szCs w:val="24"/>
        </w:rPr>
        <w:t>:</w:t>
      </w:r>
      <w:r w:rsidR="00495C7F">
        <w:rPr>
          <w:rFonts w:ascii="Times New Roman" w:hAnsi="Times New Roman" w:cs="Times New Roman"/>
          <w:sz w:val="24"/>
          <w:szCs w:val="24"/>
        </w:rPr>
        <w:t xml:space="preserve"> </w:t>
      </w:r>
      <w:r w:rsidR="009B744D">
        <w:rPr>
          <w:rFonts w:ascii="Times New Roman" w:hAnsi="Times New Roman" w:cs="Times New Roman"/>
          <w:sz w:val="24"/>
          <w:szCs w:val="24"/>
        </w:rPr>
        <w:t xml:space="preserve">Twenty </w:t>
      </w:r>
      <w:r w:rsidR="001F09A5" w:rsidRPr="009304FC">
        <w:rPr>
          <w:rFonts w:ascii="Times New Roman" w:hAnsi="Times New Roman" w:cs="Times New Roman"/>
          <w:sz w:val="24"/>
          <w:szCs w:val="24"/>
        </w:rPr>
        <w:t>planned experimental matrix and results of CCD</w:t>
      </w:r>
      <w:r w:rsidR="00FF28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498"/>
        <w:gridCol w:w="1498"/>
        <w:gridCol w:w="1498"/>
        <w:gridCol w:w="1498"/>
        <w:gridCol w:w="1498"/>
      </w:tblGrid>
      <w:tr w:rsidR="001F09A5" w:rsidRPr="009304FC" w14:paraId="793BF031" w14:textId="77777777" w:rsidTr="004E2973">
        <w:trPr>
          <w:trHeight w:val="693"/>
        </w:trPr>
        <w:tc>
          <w:tcPr>
            <w:tcW w:w="149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5BFB3B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</w:p>
        </w:tc>
        <w:tc>
          <w:tcPr>
            <w:tcW w:w="44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C1C082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Coded level</w:t>
            </w:r>
          </w:p>
        </w:tc>
        <w:tc>
          <w:tcPr>
            <w:tcW w:w="299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02E5F0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Cell growth (g/L)</w:t>
            </w:r>
          </w:p>
        </w:tc>
      </w:tr>
      <w:tr w:rsidR="001F09A5" w:rsidRPr="009304FC" w14:paraId="310274AF" w14:textId="77777777" w:rsidTr="00761679">
        <w:trPr>
          <w:trHeight w:val="693"/>
        </w:trPr>
        <w:tc>
          <w:tcPr>
            <w:tcW w:w="14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7A76FF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3DD64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12D7B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8DBF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C857F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Observed respons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A19F3" w14:textId="77777777" w:rsidR="001F09A5" w:rsidRPr="009B744D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44D">
              <w:rPr>
                <w:rFonts w:ascii="Times New Roman" w:hAnsi="Times New Roman" w:cs="Times New Roman"/>
                <w:b/>
                <w:sz w:val="24"/>
                <w:szCs w:val="24"/>
              </w:rPr>
              <w:t>Predicted response</w:t>
            </w:r>
          </w:p>
        </w:tc>
      </w:tr>
      <w:tr w:rsidR="001F09A5" w:rsidRPr="009304FC" w14:paraId="74A094F8" w14:textId="77777777" w:rsidTr="00761679">
        <w:trPr>
          <w:trHeight w:val="370"/>
        </w:trPr>
        <w:tc>
          <w:tcPr>
            <w:tcW w:w="1498" w:type="dxa"/>
            <w:vAlign w:val="center"/>
          </w:tcPr>
          <w:p w14:paraId="464319F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1748020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4081C21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4CFF00F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DD5923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498" w:type="dxa"/>
            <w:vAlign w:val="center"/>
          </w:tcPr>
          <w:p w14:paraId="355763E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</w:tr>
      <w:tr w:rsidR="001F09A5" w:rsidRPr="009304FC" w14:paraId="701A4C1F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4F7FD83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8" w:type="dxa"/>
            <w:vAlign w:val="center"/>
          </w:tcPr>
          <w:p w14:paraId="7695B16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67C4BCC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018BD76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CD400A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498" w:type="dxa"/>
            <w:vAlign w:val="center"/>
          </w:tcPr>
          <w:p w14:paraId="1C291BC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</w:tr>
      <w:tr w:rsidR="001F09A5" w:rsidRPr="009304FC" w14:paraId="4DA426F2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3BE7240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8" w:type="dxa"/>
            <w:vAlign w:val="center"/>
          </w:tcPr>
          <w:p w14:paraId="2D5D96E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7A71FF0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02512F0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F85A25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498" w:type="dxa"/>
            <w:vAlign w:val="center"/>
          </w:tcPr>
          <w:p w14:paraId="44B0CC8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1F09A5" w:rsidRPr="009304FC" w14:paraId="1C84F53C" w14:textId="77777777" w:rsidTr="00761679">
        <w:trPr>
          <w:trHeight w:val="370"/>
        </w:trPr>
        <w:tc>
          <w:tcPr>
            <w:tcW w:w="1498" w:type="dxa"/>
            <w:vAlign w:val="center"/>
          </w:tcPr>
          <w:p w14:paraId="2D76F71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8" w:type="dxa"/>
            <w:vAlign w:val="center"/>
          </w:tcPr>
          <w:p w14:paraId="47F1294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09C899E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6FC4ECF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0C476FB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1498" w:type="dxa"/>
            <w:vAlign w:val="center"/>
          </w:tcPr>
          <w:p w14:paraId="3C1569B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</w:tr>
      <w:tr w:rsidR="001F09A5" w:rsidRPr="009304FC" w14:paraId="0F7FBA53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33C0C64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8" w:type="dxa"/>
            <w:vAlign w:val="center"/>
          </w:tcPr>
          <w:p w14:paraId="05837693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1F68A4A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0C810D1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DE0A35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498" w:type="dxa"/>
            <w:vAlign w:val="center"/>
          </w:tcPr>
          <w:p w14:paraId="3DE82FD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</w:tr>
      <w:tr w:rsidR="001F09A5" w:rsidRPr="009304FC" w14:paraId="2D03FDF6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321BC19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8" w:type="dxa"/>
            <w:vAlign w:val="center"/>
          </w:tcPr>
          <w:p w14:paraId="6DDF9E7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36CF33CA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4602B043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030D90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1498" w:type="dxa"/>
            <w:vAlign w:val="center"/>
          </w:tcPr>
          <w:p w14:paraId="1D0391FB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</w:tr>
      <w:tr w:rsidR="001F09A5" w:rsidRPr="009304FC" w14:paraId="584F96C7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0D328D8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8" w:type="dxa"/>
            <w:vAlign w:val="center"/>
          </w:tcPr>
          <w:p w14:paraId="676D232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98" w:type="dxa"/>
            <w:vAlign w:val="center"/>
          </w:tcPr>
          <w:p w14:paraId="60E978B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77C8C22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BCCF21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53</w:t>
            </w:r>
          </w:p>
        </w:tc>
        <w:tc>
          <w:tcPr>
            <w:tcW w:w="1498" w:type="dxa"/>
            <w:vAlign w:val="center"/>
          </w:tcPr>
          <w:p w14:paraId="30701E8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</w:tr>
      <w:tr w:rsidR="001F09A5" w:rsidRPr="009304FC" w14:paraId="295935B0" w14:textId="77777777" w:rsidTr="00761679">
        <w:trPr>
          <w:trHeight w:val="370"/>
        </w:trPr>
        <w:tc>
          <w:tcPr>
            <w:tcW w:w="1498" w:type="dxa"/>
            <w:vAlign w:val="center"/>
          </w:tcPr>
          <w:p w14:paraId="00582E8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8" w:type="dxa"/>
            <w:vAlign w:val="center"/>
          </w:tcPr>
          <w:p w14:paraId="51FEC46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35C1231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vAlign w:val="center"/>
          </w:tcPr>
          <w:p w14:paraId="4D6D289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FBBEC6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498" w:type="dxa"/>
            <w:vAlign w:val="center"/>
          </w:tcPr>
          <w:p w14:paraId="1768C4F9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</w:tr>
      <w:tr w:rsidR="001F09A5" w:rsidRPr="009304FC" w14:paraId="392E4152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5E6D616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8" w:type="dxa"/>
            <w:vAlign w:val="center"/>
          </w:tcPr>
          <w:p w14:paraId="253D81C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498" w:type="dxa"/>
            <w:vAlign w:val="center"/>
          </w:tcPr>
          <w:p w14:paraId="43A9A52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5E32E4B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17E6A1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498" w:type="dxa"/>
            <w:vAlign w:val="center"/>
          </w:tcPr>
          <w:p w14:paraId="49B829F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1F09A5" w:rsidRPr="009304FC" w14:paraId="37BDD0D0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3E8CABCC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8" w:type="dxa"/>
            <w:vAlign w:val="center"/>
          </w:tcPr>
          <w:p w14:paraId="35A7961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498" w:type="dxa"/>
            <w:vAlign w:val="center"/>
          </w:tcPr>
          <w:p w14:paraId="7936AAA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413EAE6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CB478B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498" w:type="dxa"/>
            <w:vAlign w:val="center"/>
          </w:tcPr>
          <w:p w14:paraId="52879DC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</w:tr>
      <w:tr w:rsidR="001F09A5" w:rsidRPr="009304FC" w14:paraId="4123E610" w14:textId="77777777" w:rsidTr="00761679">
        <w:trPr>
          <w:trHeight w:val="370"/>
        </w:trPr>
        <w:tc>
          <w:tcPr>
            <w:tcW w:w="1498" w:type="dxa"/>
            <w:vAlign w:val="center"/>
          </w:tcPr>
          <w:p w14:paraId="0800816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8" w:type="dxa"/>
            <w:vAlign w:val="center"/>
          </w:tcPr>
          <w:p w14:paraId="1670E49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03FF74F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498" w:type="dxa"/>
            <w:vAlign w:val="center"/>
          </w:tcPr>
          <w:p w14:paraId="7A35F87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38A194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498" w:type="dxa"/>
            <w:vAlign w:val="center"/>
          </w:tcPr>
          <w:p w14:paraId="63F8215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</w:tr>
      <w:tr w:rsidR="001F09A5" w:rsidRPr="009304FC" w14:paraId="2E4F2816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193DDD6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8" w:type="dxa"/>
            <w:vAlign w:val="center"/>
          </w:tcPr>
          <w:p w14:paraId="7562F62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708B2D0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498" w:type="dxa"/>
            <w:vAlign w:val="center"/>
          </w:tcPr>
          <w:p w14:paraId="264B828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9DAF079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498" w:type="dxa"/>
            <w:vAlign w:val="center"/>
          </w:tcPr>
          <w:p w14:paraId="1F4828BA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</w:tr>
      <w:tr w:rsidR="001F09A5" w:rsidRPr="009304FC" w14:paraId="0D06427E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2DC1968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98" w:type="dxa"/>
            <w:vAlign w:val="center"/>
          </w:tcPr>
          <w:p w14:paraId="76B89E4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239CA61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4B9D99D9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8240893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498" w:type="dxa"/>
            <w:vAlign w:val="center"/>
          </w:tcPr>
          <w:p w14:paraId="1969DB1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</w:tr>
      <w:tr w:rsidR="001F09A5" w:rsidRPr="009304FC" w14:paraId="1559F53A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4431A66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8" w:type="dxa"/>
            <w:vAlign w:val="center"/>
          </w:tcPr>
          <w:p w14:paraId="3FC993F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333E165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6FEBD68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590F6F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498" w:type="dxa"/>
            <w:vAlign w:val="center"/>
          </w:tcPr>
          <w:p w14:paraId="655F555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</w:tr>
      <w:tr w:rsidR="001F09A5" w:rsidRPr="009304FC" w14:paraId="29CC1592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372166E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8" w:type="dxa"/>
            <w:vAlign w:val="center"/>
          </w:tcPr>
          <w:p w14:paraId="17753B3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076D15D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7EEB3AFB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142AEA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0</w:t>
            </w:r>
          </w:p>
        </w:tc>
        <w:tc>
          <w:tcPr>
            <w:tcW w:w="1498" w:type="dxa"/>
            <w:vAlign w:val="center"/>
          </w:tcPr>
          <w:p w14:paraId="16327C0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1F09A5" w:rsidRPr="009304FC" w14:paraId="5418A90F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1564486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8" w:type="dxa"/>
            <w:vAlign w:val="center"/>
          </w:tcPr>
          <w:p w14:paraId="433A3A09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2BD141F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15DC5A4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1801C73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498" w:type="dxa"/>
            <w:vAlign w:val="center"/>
          </w:tcPr>
          <w:p w14:paraId="6AD04CA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1F09A5" w:rsidRPr="009304FC" w14:paraId="5BF8DB40" w14:textId="77777777" w:rsidTr="00761679">
        <w:trPr>
          <w:trHeight w:val="370"/>
        </w:trPr>
        <w:tc>
          <w:tcPr>
            <w:tcW w:w="1498" w:type="dxa"/>
            <w:vAlign w:val="center"/>
          </w:tcPr>
          <w:p w14:paraId="511A85E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98" w:type="dxa"/>
            <w:vAlign w:val="center"/>
          </w:tcPr>
          <w:p w14:paraId="0190E15E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2E2287D3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7DC177BA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21B0A4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498" w:type="dxa"/>
            <w:vAlign w:val="center"/>
          </w:tcPr>
          <w:p w14:paraId="62651C3A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1F09A5" w:rsidRPr="009304FC" w14:paraId="4081D7E2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7500129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98" w:type="dxa"/>
            <w:vAlign w:val="center"/>
          </w:tcPr>
          <w:p w14:paraId="1ED6441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1CFEC501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74D87600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F33D882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1498" w:type="dxa"/>
            <w:vAlign w:val="center"/>
          </w:tcPr>
          <w:p w14:paraId="7305CC7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1F09A5" w:rsidRPr="009304FC" w14:paraId="36E2660B" w14:textId="77777777" w:rsidTr="00761679">
        <w:trPr>
          <w:trHeight w:val="382"/>
        </w:trPr>
        <w:tc>
          <w:tcPr>
            <w:tcW w:w="1498" w:type="dxa"/>
            <w:vAlign w:val="center"/>
          </w:tcPr>
          <w:p w14:paraId="5043CD3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8" w:type="dxa"/>
            <w:vAlign w:val="center"/>
          </w:tcPr>
          <w:p w14:paraId="5425C30D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47B8A96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vAlign w:val="center"/>
          </w:tcPr>
          <w:p w14:paraId="1247D2E6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8728C6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1498" w:type="dxa"/>
            <w:vAlign w:val="center"/>
          </w:tcPr>
          <w:p w14:paraId="0D815D3B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1F09A5" w:rsidRPr="009304FC" w14:paraId="61967834" w14:textId="77777777" w:rsidTr="004E2973">
        <w:trPr>
          <w:trHeight w:val="80"/>
        </w:trPr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26718405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6BE28D5A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6D55B838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0C89265F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91BEE4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2B2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6654E307" w14:textId="77777777" w:rsidR="001F09A5" w:rsidRPr="00112B22" w:rsidRDefault="001F09A5" w:rsidP="00162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</w:tbl>
    <w:p w14:paraId="24161498" w14:textId="4E9D43CF" w:rsidR="00F951A4" w:rsidRDefault="001625D3" w:rsidP="00F951A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951A4" w:rsidSect="00F951A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eastAsia="맑은 고딕" w:hAnsi="Times New Roman" w:cs="Times New Roman"/>
          <w:sz w:val="24"/>
          <w:szCs w:val="24"/>
        </w:rPr>
        <w:t>G</w:t>
      </w:r>
      <w:r w:rsidR="009B744D">
        <w:rPr>
          <w:rFonts w:ascii="Times New Roman" w:eastAsia="맑은 고딕" w:hAnsi="Times New Roman" w:cs="Times New Roman"/>
          <w:sz w:val="24"/>
          <w:szCs w:val="24"/>
        </w:rPr>
        <w:t>: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Glucose; N</w:t>
      </w:r>
      <w:r w:rsidR="009B744D">
        <w:rPr>
          <w:rFonts w:ascii="Times New Roman" w:eastAsia="맑은 고딕" w:hAnsi="Times New Roman" w:cs="Times New Roman"/>
          <w:sz w:val="24"/>
          <w:szCs w:val="24"/>
        </w:rPr>
        <w:t>: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 NaNO</w:t>
      </w:r>
      <w:r w:rsidRPr="00B868CB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Pr="00B868CB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</w:t>
      </w:r>
      <w:r w:rsidR="009B744D">
        <w:rPr>
          <w:rFonts w:ascii="Times New Roman" w:hAnsi="Times New Roman" w:cs="Times New Roman"/>
          <w:sz w:val="24"/>
          <w:szCs w:val="24"/>
        </w:rPr>
        <w:t>:</w:t>
      </w:r>
      <w:r w:rsidRPr="00B868CB">
        <w:rPr>
          <w:rFonts w:ascii="Times New Roman" w:hAnsi="Times New Roman" w:cs="Times New Roman"/>
          <w:sz w:val="24"/>
          <w:szCs w:val="24"/>
        </w:rPr>
        <w:t xml:space="preserve"> K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868CB">
        <w:rPr>
          <w:rFonts w:ascii="Times New Roman" w:hAnsi="Times New Roman" w:cs="Times New Roman"/>
          <w:sz w:val="24"/>
          <w:szCs w:val="24"/>
        </w:rPr>
        <w:t>HPO</w:t>
      </w:r>
      <w:r w:rsidRPr="00B868C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F09A5" w:rsidRPr="009304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7E8621" w14:textId="4D1D4BC6" w:rsidR="001F09A5" w:rsidRPr="009304FC" w:rsidRDefault="00181C00" w:rsidP="00F95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951A4">
        <w:rPr>
          <w:rFonts w:ascii="Times New Roman" w:hAnsi="Times New Roman" w:cs="Times New Roman"/>
          <w:sz w:val="24"/>
          <w:szCs w:val="24"/>
        </w:rPr>
        <w:t>S5</w:t>
      </w:r>
      <w:r w:rsidR="008E07D7">
        <w:rPr>
          <w:rFonts w:ascii="Times New Roman" w:hAnsi="Times New Roman" w:cs="Times New Roman"/>
          <w:sz w:val="24"/>
          <w:szCs w:val="24"/>
        </w:rPr>
        <w:t>:</w:t>
      </w:r>
      <w:r w:rsidR="00F951A4">
        <w:rPr>
          <w:rFonts w:ascii="Times New Roman" w:hAnsi="Times New Roman" w:cs="Times New Roman"/>
          <w:sz w:val="24"/>
          <w:szCs w:val="24"/>
        </w:rPr>
        <w:t xml:space="preserve"> </w:t>
      </w:r>
      <w:r w:rsidR="00F951A4" w:rsidRPr="009304FC">
        <w:rPr>
          <w:rFonts w:ascii="Times New Roman" w:hAnsi="Times New Roman" w:cs="Times New Roman"/>
          <w:sz w:val="24"/>
          <w:szCs w:val="24"/>
        </w:rPr>
        <w:t>Analysis of variance (ANOVA)</w:t>
      </w:r>
      <w:r w:rsidR="00F951A4">
        <w:rPr>
          <w:rFonts w:ascii="Times New Roman" w:hAnsi="Times New Roman" w:cs="Times New Roman"/>
          <w:sz w:val="24"/>
          <w:szCs w:val="24"/>
        </w:rPr>
        <w:t xml:space="preserve"> </w:t>
      </w:r>
      <w:r w:rsidR="001F09A5" w:rsidRPr="009304FC">
        <w:rPr>
          <w:rFonts w:ascii="Times New Roman" w:hAnsi="Times New Roman" w:cs="Times New Roman"/>
          <w:sz w:val="24"/>
          <w:szCs w:val="24"/>
        </w:rPr>
        <w:t>for RSM model</w:t>
      </w:r>
      <w:r w:rsidR="00FF28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301"/>
        <w:gridCol w:w="1432"/>
        <w:gridCol w:w="2148"/>
        <w:gridCol w:w="1806"/>
        <w:gridCol w:w="947"/>
      </w:tblGrid>
      <w:tr w:rsidR="001F09A5" w:rsidRPr="009304FC" w14:paraId="1C403B32" w14:textId="77777777" w:rsidTr="00FF2833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EC7A20" w14:textId="117D9A64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of </w:t>
            </w:r>
            <w:r w:rsidR="00F951A4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>ariation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160B2C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7600A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>Degree of freedom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EC3D4A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0A1A60" w14:textId="56D975F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3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112B2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atistic</w:t>
            </w:r>
            <w:r w:rsidR="00FF28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112B22">
              <w:rPr>
                <w:rFonts w:ascii="Times New Roman" w:hAnsi="Times New Roman" w:cs="Times New Roman"/>
                <w:b/>
                <w:sz w:val="24"/>
                <w:szCs w:val="24"/>
              </w:rPr>
              <w:t>(MSR/MS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2BD2D" w14:textId="774BF619" w:rsidR="001F09A5" w:rsidRPr="00F951A4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1A4">
              <w:rPr>
                <w:rFonts w:ascii="Times New Roman" w:hAnsi="Times New Roman" w:cs="Times New Roman"/>
                <w:b/>
                <w:sz w:val="24"/>
                <w:szCs w:val="24"/>
              </w:rPr>
              <w:t>Prob.</w:t>
            </w:r>
            <w:r w:rsidR="00F951A4" w:rsidRPr="00F951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51A4">
              <w:rPr>
                <w:rFonts w:ascii="Times New Roman" w:hAnsi="Times New Roman" w:cs="Times New Roman"/>
                <w:b/>
                <w:sz w:val="24"/>
                <w:szCs w:val="24"/>
              </w:rPr>
              <w:t>(P)</w:t>
            </w:r>
          </w:p>
        </w:tc>
      </w:tr>
      <w:tr w:rsidR="001F09A5" w:rsidRPr="009304FC" w14:paraId="461C73C9" w14:textId="77777777" w:rsidTr="00FF2833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72BAA74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Regression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1371450" w14:textId="76494E36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79.066</w:t>
            </w:r>
            <w:r w:rsidR="00FF2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(SSR)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14:paraId="0912F152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1362A5EE" w14:textId="37AE38E8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1.007</w:t>
            </w:r>
            <w:r w:rsidR="00FF2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(MSR=SSR/d.f.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A845994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6D4C7F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F09A5" w:rsidRPr="009304FC" w14:paraId="0D5DAE15" w14:textId="77777777" w:rsidTr="00FF2833">
        <w:tc>
          <w:tcPr>
            <w:tcW w:w="2410" w:type="dxa"/>
            <w:vAlign w:val="center"/>
          </w:tcPr>
          <w:p w14:paraId="4C92C314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890" w:type="dxa"/>
            <w:vAlign w:val="center"/>
          </w:tcPr>
          <w:p w14:paraId="3552C709" w14:textId="754A6C0E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9.366</w:t>
            </w:r>
            <w:r w:rsidR="00FF2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(SSE)</w:t>
            </w:r>
          </w:p>
        </w:tc>
        <w:tc>
          <w:tcPr>
            <w:tcW w:w="2150" w:type="dxa"/>
            <w:vAlign w:val="center"/>
          </w:tcPr>
          <w:p w14:paraId="43AA65E8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4" w:type="dxa"/>
            <w:vAlign w:val="center"/>
          </w:tcPr>
          <w:p w14:paraId="55D8A22C" w14:textId="5DEF40FF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  <w:r w:rsidR="00FF2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(MSE=SSE/d.f.)</w:t>
            </w:r>
          </w:p>
        </w:tc>
        <w:tc>
          <w:tcPr>
            <w:tcW w:w="2410" w:type="dxa"/>
            <w:vAlign w:val="center"/>
          </w:tcPr>
          <w:p w14:paraId="72D260CD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BD88B1E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9A5" w:rsidRPr="009304FC" w14:paraId="73F3EB6C" w14:textId="77777777" w:rsidTr="00FF2833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DEC073C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2DE7E0F" w14:textId="4320560A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308.432</w:t>
            </w:r>
            <w:r w:rsidR="00FF2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B22">
              <w:rPr>
                <w:rFonts w:ascii="Times New Roman" w:hAnsi="Times New Roman" w:cs="Times New Roman"/>
                <w:sz w:val="24"/>
                <w:szCs w:val="24"/>
              </w:rPr>
              <w:t>(SST)</w:t>
            </w:r>
          </w:p>
        </w:tc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14:paraId="6C96E98D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14:paraId="748AB9D6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9082B13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96933C6" w14:textId="77777777" w:rsidR="001F09A5" w:rsidRPr="00112B22" w:rsidRDefault="001F09A5" w:rsidP="00FF28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72849D" w14:textId="7F6CBF18" w:rsidR="00E96C6D" w:rsidRDefault="00F951A4" w:rsidP="001F0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51A4">
        <w:rPr>
          <w:rFonts w:ascii="Times New Roman" w:hAnsi="Times New Roman" w:cs="Times New Roman"/>
          <w:sz w:val="24"/>
          <w:szCs w:val="24"/>
        </w:rPr>
        <w:t xml:space="preserve">Determination coefficient </w:t>
      </w:r>
      <w:r w:rsidR="001F09A5" w:rsidRPr="00F951A4">
        <w:rPr>
          <w:rFonts w:ascii="Times New Roman" w:hAnsi="Times New Roman" w:cs="Times New Roman"/>
          <w:sz w:val="24"/>
          <w:szCs w:val="24"/>
        </w:rPr>
        <w:t>R</w:t>
      </w:r>
      <w:r w:rsidR="001F09A5" w:rsidRPr="00F951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09A5" w:rsidRPr="00F951A4">
        <w:rPr>
          <w:rFonts w:ascii="Times New Roman" w:hAnsi="Times New Roman" w:cs="Times New Roman"/>
          <w:sz w:val="24"/>
          <w:szCs w:val="24"/>
        </w:rPr>
        <w:t>=0.9050</w:t>
      </w:r>
    </w:p>
    <w:p w14:paraId="09EBEC57" w14:textId="77777777" w:rsidR="00E96C6D" w:rsidRDefault="00E96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D739D2" w14:textId="77777777" w:rsidR="00E96C6D" w:rsidRPr="008339C0" w:rsidRDefault="00E96C6D" w:rsidP="00E96C6D">
      <w:pPr>
        <w:rPr>
          <w:rFonts w:ascii="Times New Roman" w:hAnsi="Times New Roman" w:cs="Times New Roman"/>
          <w:b/>
          <w:sz w:val="24"/>
          <w:szCs w:val="24"/>
        </w:rPr>
      </w:pPr>
      <w:r w:rsidRPr="008339C0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</w:t>
      </w:r>
      <w:r w:rsidRPr="008339C0">
        <w:rPr>
          <w:rFonts w:ascii="Times New Roman" w:hAnsi="Times New Roman" w:cs="Times New Roman"/>
          <w:b/>
          <w:sz w:val="24"/>
          <w:szCs w:val="24"/>
        </w:rPr>
        <w:t>s</w:t>
      </w:r>
    </w:p>
    <w:p w14:paraId="652A768A" w14:textId="6C3CD826" w:rsidR="00693E56" w:rsidRDefault="00693E56" w:rsidP="00E96C6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39C0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E879FE" w:rsidRPr="008339C0">
        <w:rPr>
          <w:rFonts w:ascii="Times New Roman" w:hAnsi="Times New Roman" w:cs="Times New Roman" w:hint="eastAsia"/>
          <w:sz w:val="24"/>
          <w:szCs w:val="24"/>
        </w:rPr>
        <w:t xml:space="preserve">Comparison test </w:t>
      </w:r>
      <w:r w:rsidR="00E879FE" w:rsidRPr="008339C0">
        <w:rPr>
          <w:rFonts w:ascii="Times New Roman" w:hAnsi="Times New Roman" w:cs="Times New Roman"/>
          <w:sz w:val="24"/>
          <w:szCs w:val="24"/>
        </w:rPr>
        <w:t>between</w:t>
      </w:r>
      <w:r w:rsidRPr="008339C0">
        <w:rPr>
          <w:rFonts w:ascii="Times New Roman" w:hAnsi="Times New Roman" w:cs="Times New Roman"/>
          <w:sz w:val="24"/>
          <w:szCs w:val="24"/>
        </w:rPr>
        <w:t xml:space="preserve"> (a) </w:t>
      </w:r>
      <w:r w:rsidRPr="008339C0">
        <w:rPr>
          <w:rFonts w:ascii="Times New Roman" w:hAnsi="Times New Roman" w:cs="Times New Roman"/>
          <w:sz w:val="24"/>
          <w:szCs w:val="24"/>
          <w:shd w:val="clear" w:color="auto" w:fill="FFFFFF"/>
        </w:rPr>
        <w:t>dipotassium phosphate</w:t>
      </w:r>
      <w:r w:rsidRPr="008339C0">
        <w:rPr>
          <w:rFonts w:ascii="Times New Roman" w:hAnsi="Times New Roman" w:cs="Times New Roman"/>
          <w:sz w:val="24"/>
          <w:szCs w:val="24"/>
        </w:rPr>
        <w:t xml:space="preserve"> and (b) </w:t>
      </w:r>
      <w:r w:rsidRPr="008339C0">
        <w:rPr>
          <w:rFonts w:ascii="Times New Roman" w:hAnsi="Times New Roman" w:cs="Times New Roman"/>
          <w:sz w:val="24"/>
          <w:szCs w:val="24"/>
          <w:shd w:val="clear" w:color="auto" w:fill="FFFFFF"/>
        </w:rPr>
        <w:t>monopotassium phosphate</w:t>
      </w:r>
      <w:r w:rsidR="00E879FE" w:rsidRPr="008339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flask cultivation</w:t>
      </w:r>
      <w:r w:rsidR="007D34B9" w:rsidRPr="008339C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 xml:space="preserve"> Modified BG11 was </w:t>
      </w:r>
      <w:r w:rsidR="007D34B9" w:rsidRPr="008339C0">
        <w:rPr>
          <w:rFonts w:ascii="Times New Roman" w:hAnsi="Times New Roman" w:cs="Times New Roman"/>
          <w:sz w:val="24"/>
          <w:szCs w:val="24"/>
        </w:rPr>
        <w:t xml:space="preserve">containing 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>10 g glucose, 1.5 g NaNO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 xml:space="preserve">, 0.075 g </w:t>
      </w:r>
      <w:r w:rsidR="007D34B9" w:rsidRPr="008339C0">
        <w:rPr>
          <w:rFonts w:ascii="Times New Roman" w:hAnsi="Times New Roman" w:cs="Times New Roman"/>
          <w:sz w:val="24"/>
          <w:szCs w:val="24"/>
        </w:rPr>
        <w:t>MgSO</w:t>
      </w:r>
      <w:r w:rsidR="007D34B9" w:rsidRPr="008339C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>∙7H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>O, 0.02 g Na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>CO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="007D34B9" w:rsidRPr="008339C0">
        <w:rPr>
          <w:rFonts w:ascii="Times New Roman" w:eastAsia="맑은 고딕" w:hAnsi="Times New Roman" w:cs="Times New Roman"/>
          <w:sz w:val="24"/>
          <w:szCs w:val="24"/>
        </w:rPr>
        <w:t>, 0.006 g ferric ammonium citrate, and 1 ml of the trace metal A5 per 1 L. 100 mL</w:t>
      </w:r>
      <w:r w:rsidR="00E879FE" w:rsidRPr="008339C0">
        <w:rPr>
          <w:rFonts w:ascii="Times New Roman" w:eastAsia="맑은 고딕" w:hAnsi="Times New Roman" w:cs="Times New Roman"/>
          <w:sz w:val="24"/>
          <w:szCs w:val="24"/>
        </w:rPr>
        <w:t xml:space="preserve"> working volume in 250 ml baffled flask, 120 rpm was applied. </w:t>
      </w:r>
    </w:p>
    <w:p w14:paraId="712248BF" w14:textId="01096AA4" w:rsidR="00693E56" w:rsidRDefault="005B1AA7" w:rsidP="00E96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B2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DC047A" wp14:editId="3990E5DA">
                <wp:simplePos x="0" y="0"/>
                <wp:positionH relativeFrom="column">
                  <wp:posOffset>-152400</wp:posOffset>
                </wp:positionH>
                <wp:positionV relativeFrom="paragraph">
                  <wp:posOffset>114300</wp:posOffset>
                </wp:positionV>
                <wp:extent cx="304800" cy="525780"/>
                <wp:effectExtent l="0" t="0" r="0" b="0"/>
                <wp:wrapNone/>
                <wp:docPr id="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3444D9" w14:textId="3AE90933" w:rsidR="005B1AA7" w:rsidRPr="00844B23" w:rsidRDefault="00905775" w:rsidP="005B1AA7">
                            <w:pPr>
                              <w:pStyle w:val="a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</w:t>
                            </w:r>
                            <w:r w:rsidR="005B1AA7" w:rsidRPr="00844B2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DC047A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12pt;margin-top:9pt;width:24pt;height:41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" filled="f" stroked="f">
                <v:textbox>
                  <w:txbxContent>
                    <w:p w14:paraId="5A3444D9" w14:textId="3AE90933" w:rsidR="005B1AA7" w:rsidRPr="00844B23" w:rsidRDefault="00905775" w:rsidP="005B1AA7">
                      <w:pPr>
                        <w:pStyle w:val="a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(</w:t>
                      </w:r>
                      <w:r w:rsidR="005B1AA7" w:rsidRPr="00844B23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93E56" w:rsidRPr="00693E56">
        <w:rPr>
          <w:noProof/>
        </w:rPr>
        <w:drawing>
          <wp:inline distT="0" distB="0" distL="0" distR="0" wp14:anchorId="4A61A248" wp14:editId="3C6033E9">
            <wp:extent cx="3769503" cy="288000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50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79CBF" w14:textId="5F618CA6" w:rsidR="00693E56" w:rsidRDefault="005B1AA7" w:rsidP="007D3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B2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948699" wp14:editId="66EDB58C">
                <wp:simplePos x="0" y="0"/>
                <wp:positionH relativeFrom="column">
                  <wp:posOffset>-161925</wp:posOffset>
                </wp:positionH>
                <wp:positionV relativeFrom="paragraph">
                  <wp:posOffset>165100</wp:posOffset>
                </wp:positionV>
                <wp:extent cx="304800" cy="525780"/>
                <wp:effectExtent l="0" t="0" r="0" b="0"/>
                <wp:wrapNone/>
                <wp:docPr id="1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E69C9C" w14:textId="7DFD786C" w:rsidR="005B1AA7" w:rsidRPr="00844B23" w:rsidRDefault="00905775" w:rsidP="005B1AA7">
                            <w:pPr>
                              <w:pStyle w:val="a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</w:t>
                            </w:r>
                            <w:r w:rsidR="005B1AA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48699" id="_x0000_s1027" type="#_x0000_t202" style="position:absolute;margin-left:-12.75pt;margin-top:13pt;width:24pt;height:41.4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" filled="f" stroked="f">
                <v:textbox>
                  <w:txbxContent>
                    <w:p w14:paraId="1EE69C9C" w14:textId="7DFD786C" w:rsidR="005B1AA7" w:rsidRPr="00844B23" w:rsidRDefault="00905775" w:rsidP="005B1AA7">
                      <w:pPr>
                        <w:pStyle w:val="a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(</w:t>
                      </w:r>
                      <w:r w:rsidR="005B1AA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93E56" w:rsidRPr="00693E56">
        <w:rPr>
          <w:noProof/>
        </w:rPr>
        <w:drawing>
          <wp:inline distT="0" distB="0" distL="0" distR="0" wp14:anchorId="24401576" wp14:editId="47764578">
            <wp:extent cx="3769503" cy="288000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50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21DE9" w14:textId="286DA3E4" w:rsidR="00E96C6D" w:rsidRDefault="007D34B9" w:rsidP="007D3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E96C6D" w:rsidRPr="00112B22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202C44" wp14:editId="47AA8E0E">
                <wp:simplePos x="0" y="0"/>
                <wp:positionH relativeFrom="column">
                  <wp:posOffset>-148590</wp:posOffset>
                </wp:positionH>
                <wp:positionV relativeFrom="paragraph">
                  <wp:posOffset>391795</wp:posOffset>
                </wp:positionV>
                <wp:extent cx="304800" cy="525780"/>
                <wp:effectExtent l="0" t="0" r="0" b="0"/>
                <wp:wrapNone/>
                <wp:docPr id="1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C7F952" w14:textId="7DFA9F55" w:rsidR="00E96C6D" w:rsidRPr="00844B23" w:rsidRDefault="00905775" w:rsidP="00E96C6D">
                            <w:pPr>
                              <w:pStyle w:val="a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</w:t>
                            </w:r>
                            <w:r w:rsidR="00E96C6D" w:rsidRPr="00844B2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02C44" id="_x0000_s1028" type="#_x0000_t202" style="position:absolute;margin-left:-11.7pt;margin-top:30.85pt;width:24pt;height:41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" filled="f" stroked="f">
                <v:textbox>
                  <w:txbxContent>
                    <w:p w14:paraId="33C7F952" w14:textId="7DFA9F55" w:rsidR="00E96C6D" w:rsidRPr="00844B23" w:rsidRDefault="00905775" w:rsidP="00E96C6D">
                      <w:pPr>
                        <w:pStyle w:val="a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(</w:t>
                      </w:r>
                      <w:r w:rsidR="00E96C6D" w:rsidRPr="00844B23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93E56">
        <w:rPr>
          <w:rFonts w:ascii="Times New Roman" w:hAnsi="Times New Roman" w:cs="Times New Roman"/>
          <w:sz w:val="24"/>
          <w:szCs w:val="24"/>
        </w:rPr>
        <w:t>Figure S2</w:t>
      </w:r>
      <w:r w:rsidR="00E96C6D">
        <w:rPr>
          <w:rFonts w:ascii="Times New Roman" w:hAnsi="Times New Roman" w:cs="Times New Roman"/>
          <w:sz w:val="24"/>
          <w:szCs w:val="24"/>
        </w:rPr>
        <w:t xml:space="preserve">: </w:t>
      </w:r>
      <w:r w:rsidR="00E96C6D" w:rsidRPr="007364C9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761EEB">
        <w:rPr>
          <w:rFonts w:ascii="Times New Roman" w:hAnsi="Times New Roman" w:cs="Times New Roman"/>
          <w:sz w:val="24"/>
          <w:szCs w:val="24"/>
        </w:rPr>
        <w:t>flask</w:t>
      </w:r>
      <w:r w:rsidR="00E96C6D" w:rsidRPr="007364C9">
        <w:rPr>
          <w:rFonts w:ascii="Times New Roman" w:hAnsi="Times New Roman" w:cs="Times New Roman"/>
          <w:sz w:val="24"/>
          <w:szCs w:val="24"/>
        </w:rPr>
        <w:t xml:space="preserve"> cultivation with</w:t>
      </w:r>
      <w:r w:rsidR="000449F9">
        <w:rPr>
          <w:rFonts w:ascii="Times New Roman" w:hAnsi="Times New Roman" w:cs="Times New Roman"/>
          <w:sz w:val="24"/>
          <w:szCs w:val="24"/>
        </w:rPr>
        <w:t xml:space="preserve"> (a)</w:t>
      </w:r>
      <w:r w:rsidR="00E96C6D" w:rsidRPr="007364C9">
        <w:rPr>
          <w:rFonts w:ascii="Times New Roman" w:hAnsi="Times New Roman" w:cs="Times New Roman"/>
          <w:sz w:val="24"/>
          <w:szCs w:val="24"/>
        </w:rPr>
        <w:t xml:space="preserve"> non-optimized and</w:t>
      </w:r>
      <w:r w:rsidR="000449F9">
        <w:rPr>
          <w:rFonts w:ascii="Times New Roman" w:hAnsi="Times New Roman" w:cs="Times New Roman"/>
          <w:sz w:val="24"/>
          <w:szCs w:val="24"/>
        </w:rPr>
        <w:t xml:space="preserve"> (b)</w:t>
      </w:r>
      <w:r w:rsidR="00E96C6D" w:rsidRPr="007364C9">
        <w:rPr>
          <w:rFonts w:ascii="Times New Roman" w:hAnsi="Times New Roman" w:cs="Times New Roman"/>
          <w:sz w:val="24"/>
          <w:szCs w:val="24"/>
        </w:rPr>
        <w:t xml:space="preserve"> optimized medium</w:t>
      </w:r>
    </w:p>
    <w:p w14:paraId="17D22759" w14:textId="77777777" w:rsidR="00E96C6D" w:rsidRDefault="00E96C6D" w:rsidP="00E96C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2B2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9295FA" wp14:editId="73326819">
                <wp:simplePos x="0" y="0"/>
                <wp:positionH relativeFrom="column">
                  <wp:posOffset>-120015</wp:posOffset>
                </wp:positionH>
                <wp:positionV relativeFrom="paragraph">
                  <wp:posOffset>3328035</wp:posOffset>
                </wp:positionV>
                <wp:extent cx="304800" cy="525780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61EBEA" w14:textId="559FFD51" w:rsidR="00E96C6D" w:rsidRPr="00844B23" w:rsidRDefault="00905775" w:rsidP="00E96C6D">
                            <w:pPr>
                              <w:pStyle w:val="a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</w:t>
                            </w:r>
                            <w:r w:rsidR="00E96C6D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295FA" id="_x0000_s1029" type="#_x0000_t202" style="position:absolute;margin-left:-9.45pt;margin-top:262.05pt;width:24pt;height:41.4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" filled="f" stroked="f">
                <v:textbox>
                  <w:txbxContent>
                    <w:p w14:paraId="3D61EBEA" w14:textId="559FFD51" w:rsidR="00E96C6D" w:rsidRPr="00844B23" w:rsidRDefault="00905775" w:rsidP="00E96C6D">
                      <w:pPr>
                        <w:pStyle w:val="a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(</w:t>
                      </w:r>
                      <w:r w:rsidR="00E96C6D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F399FF0" wp14:editId="5045470A">
            <wp:extent cx="4398338" cy="3060000"/>
            <wp:effectExtent l="0" t="0" r="254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3b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338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C418B" w14:textId="77777777" w:rsidR="00E96C6D" w:rsidRPr="009304FC" w:rsidRDefault="00E96C6D" w:rsidP="00E96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4E23C5" wp14:editId="55107B86">
            <wp:extent cx="4387518" cy="3060000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87518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9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AB7063" w14:textId="77777777" w:rsidR="00E96C6D" w:rsidRDefault="00E96C6D" w:rsidP="00E96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036400" w14:textId="349ACBD1" w:rsidR="00E96C6D" w:rsidRDefault="00693E56" w:rsidP="00E96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3</w:t>
      </w:r>
      <w:r w:rsidR="00E96C6D">
        <w:rPr>
          <w:rFonts w:ascii="Times New Roman" w:hAnsi="Times New Roman" w:cs="Times New Roman"/>
          <w:sz w:val="24"/>
          <w:szCs w:val="24"/>
        </w:rPr>
        <w:t xml:space="preserve">: </w:t>
      </w:r>
      <w:r w:rsidR="00E96C6D" w:rsidRPr="007364C9">
        <w:rPr>
          <w:rFonts w:ascii="Times New Roman" w:hAnsi="Times New Roman" w:cs="Times New Roman"/>
          <w:sz w:val="24"/>
          <w:szCs w:val="24"/>
        </w:rPr>
        <w:t>Biomass composition u</w:t>
      </w:r>
      <w:r w:rsidR="00E96C6D">
        <w:rPr>
          <w:rFonts w:ascii="Times New Roman" w:hAnsi="Times New Roman" w:cs="Times New Roman"/>
          <w:sz w:val="24"/>
          <w:szCs w:val="24"/>
        </w:rPr>
        <w:t xml:space="preserve">nder batch mode </w:t>
      </w:r>
      <w:r w:rsidR="00E96C6D" w:rsidRPr="00D95B2A">
        <w:rPr>
          <w:rFonts w:ascii="Times New Roman" w:hAnsi="Times New Roman" w:cs="Times New Roman"/>
          <w:sz w:val="24"/>
          <w:szCs w:val="24"/>
        </w:rPr>
        <w:t>and</w:t>
      </w:r>
      <w:r w:rsidR="0092037D">
        <w:rPr>
          <w:rFonts w:ascii="Times New Roman" w:hAnsi="Times New Roman" w:cs="Times New Roman"/>
          <w:sz w:val="24"/>
          <w:szCs w:val="24"/>
        </w:rPr>
        <w:t xml:space="preserve"> </w:t>
      </w:r>
      <w:r w:rsidR="00E96C6D" w:rsidRPr="00D95B2A">
        <w:rPr>
          <w:rFonts w:ascii="Times New Roman" w:hAnsi="Times New Roman" w:cs="Times New Roman"/>
          <w:sz w:val="24"/>
          <w:szCs w:val="24"/>
        </w:rPr>
        <w:t>P-</w:t>
      </w:r>
      <w:r w:rsidR="00D95B2A">
        <w:rPr>
          <w:rFonts w:ascii="Times New Roman" w:hAnsi="Times New Roman" w:cs="Times New Roman" w:hint="eastAsia"/>
          <w:sz w:val="24"/>
          <w:szCs w:val="24"/>
        </w:rPr>
        <w:t>f</w:t>
      </w:r>
      <w:r w:rsidR="00D95B2A">
        <w:rPr>
          <w:rFonts w:ascii="Times New Roman" w:hAnsi="Times New Roman" w:cs="Times New Roman"/>
          <w:sz w:val="24"/>
          <w:szCs w:val="24"/>
        </w:rPr>
        <w:t>eeding</w:t>
      </w:r>
      <w:r w:rsidR="00E96C6D" w:rsidRPr="00D95B2A">
        <w:rPr>
          <w:rFonts w:ascii="Times New Roman" w:hAnsi="Times New Roman" w:cs="Times New Roman"/>
          <w:sz w:val="24"/>
          <w:szCs w:val="24"/>
        </w:rPr>
        <w:t xml:space="preserve"> </w:t>
      </w:r>
      <w:r w:rsidR="00E96C6D" w:rsidRPr="007364C9">
        <w:rPr>
          <w:rFonts w:ascii="Times New Roman" w:hAnsi="Times New Roman" w:cs="Times New Roman"/>
          <w:sz w:val="24"/>
          <w:szCs w:val="24"/>
        </w:rPr>
        <w:t>cultivation</w:t>
      </w:r>
    </w:p>
    <w:p w14:paraId="247A35C0" w14:textId="42703137" w:rsidR="001F09A5" w:rsidRPr="00E96C6D" w:rsidRDefault="00711ACA" w:rsidP="001F09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51CE87D" wp14:editId="15B5FCCA">
            <wp:extent cx="5064783" cy="3600000"/>
            <wp:effectExtent l="0" t="0" r="254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6478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09A5" w:rsidRPr="00E96C6D" w:rsidSect="00E96C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FEB83C" w14:textId="77777777" w:rsidR="00982BE9" w:rsidRDefault="00982BE9" w:rsidP="000F537E">
      <w:pPr>
        <w:spacing w:after="0" w:line="240" w:lineRule="auto"/>
      </w:pPr>
      <w:r>
        <w:separator/>
      </w:r>
    </w:p>
  </w:endnote>
  <w:endnote w:type="continuationSeparator" w:id="0">
    <w:p w14:paraId="548709DE" w14:textId="77777777" w:rsidR="00982BE9" w:rsidRDefault="00982BE9" w:rsidP="000F5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AA5E4" w14:textId="77777777" w:rsidR="00982BE9" w:rsidRDefault="00982BE9" w:rsidP="000F537E">
      <w:pPr>
        <w:spacing w:after="0" w:line="240" w:lineRule="auto"/>
      </w:pPr>
      <w:r>
        <w:separator/>
      </w:r>
    </w:p>
  </w:footnote>
  <w:footnote w:type="continuationSeparator" w:id="0">
    <w:p w14:paraId="04A237B6" w14:textId="77777777" w:rsidR="00982BE9" w:rsidRDefault="00982BE9" w:rsidP="000F5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2NbS0NDMzMzQ2NjJR0lEKTi0uzszPAykwNKsFAFeQX2stAAAA"/>
  </w:docVars>
  <w:rsids>
    <w:rsidRoot w:val="00D0527C"/>
    <w:rsid w:val="00012320"/>
    <w:rsid w:val="00030D9E"/>
    <w:rsid w:val="000449F9"/>
    <w:rsid w:val="00054D02"/>
    <w:rsid w:val="00065E05"/>
    <w:rsid w:val="00076128"/>
    <w:rsid w:val="000A0F84"/>
    <w:rsid w:val="000A271C"/>
    <w:rsid w:val="000D5B69"/>
    <w:rsid w:val="000F1670"/>
    <w:rsid w:val="000F537E"/>
    <w:rsid w:val="00110752"/>
    <w:rsid w:val="00113DA9"/>
    <w:rsid w:val="00114099"/>
    <w:rsid w:val="001232C3"/>
    <w:rsid w:val="0014189A"/>
    <w:rsid w:val="001625D3"/>
    <w:rsid w:val="00181C00"/>
    <w:rsid w:val="0019178B"/>
    <w:rsid w:val="001A4942"/>
    <w:rsid w:val="001C18E8"/>
    <w:rsid w:val="001C3A43"/>
    <w:rsid w:val="001D7DEF"/>
    <w:rsid w:val="001E1699"/>
    <w:rsid w:val="001E1A54"/>
    <w:rsid w:val="001E233A"/>
    <w:rsid w:val="001E258C"/>
    <w:rsid w:val="001E7405"/>
    <w:rsid w:val="001F09A5"/>
    <w:rsid w:val="0020000E"/>
    <w:rsid w:val="002047A0"/>
    <w:rsid w:val="00215071"/>
    <w:rsid w:val="00226BA4"/>
    <w:rsid w:val="00232DD8"/>
    <w:rsid w:val="002372D1"/>
    <w:rsid w:val="002456D9"/>
    <w:rsid w:val="0025015C"/>
    <w:rsid w:val="00253A1D"/>
    <w:rsid w:val="00255B98"/>
    <w:rsid w:val="00265B9A"/>
    <w:rsid w:val="00285D15"/>
    <w:rsid w:val="002978CB"/>
    <w:rsid w:val="0029797C"/>
    <w:rsid w:val="002E4E5D"/>
    <w:rsid w:val="0031576B"/>
    <w:rsid w:val="00322123"/>
    <w:rsid w:val="003525EF"/>
    <w:rsid w:val="00352884"/>
    <w:rsid w:val="00356B8C"/>
    <w:rsid w:val="00362793"/>
    <w:rsid w:val="00363676"/>
    <w:rsid w:val="003A65F0"/>
    <w:rsid w:val="003B13D5"/>
    <w:rsid w:val="003B5E17"/>
    <w:rsid w:val="003C282C"/>
    <w:rsid w:val="003C6BA0"/>
    <w:rsid w:val="0044727D"/>
    <w:rsid w:val="00450043"/>
    <w:rsid w:val="00480501"/>
    <w:rsid w:val="00483251"/>
    <w:rsid w:val="0048718F"/>
    <w:rsid w:val="00495C7F"/>
    <w:rsid w:val="004B4FD4"/>
    <w:rsid w:val="004B61AC"/>
    <w:rsid w:val="004B7885"/>
    <w:rsid w:val="004E2973"/>
    <w:rsid w:val="004E6473"/>
    <w:rsid w:val="004F2B44"/>
    <w:rsid w:val="00512259"/>
    <w:rsid w:val="00543019"/>
    <w:rsid w:val="00547D9D"/>
    <w:rsid w:val="00553A67"/>
    <w:rsid w:val="00555AA2"/>
    <w:rsid w:val="00573BF2"/>
    <w:rsid w:val="00581B61"/>
    <w:rsid w:val="005A2A80"/>
    <w:rsid w:val="005A4763"/>
    <w:rsid w:val="005A7624"/>
    <w:rsid w:val="005B1AA7"/>
    <w:rsid w:val="005C1165"/>
    <w:rsid w:val="005C7977"/>
    <w:rsid w:val="005D1E8D"/>
    <w:rsid w:val="006139EC"/>
    <w:rsid w:val="006149BE"/>
    <w:rsid w:val="006201FC"/>
    <w:rsid w:val="00626F62"/>
    <w:rsid w:val="00627475"/>
    <w:rsid w:val="0065379A"/>
    <w:rsid w:val="0065544D"/>
    <w:rsid w:val="00660EFE"/>
    <w:rsid w:val="0066713C"/>
    <w:rsid w:val="00676C26"/>
    <w:rsid w:val="00683393"/>
    <w:rsid w:val="00693E56"/>
    <w:rsid w:val="006B2D9C"/>
    <w:rsid w:val="006C575D"/>
    <w:rsid w:val="006E034D"/>
    <w:rsid w:val="006E17AB"/>
    <w:rsid w:val="006E5820"/>
    <w:rsid w:val="00711ACA"/>
    <w:rsid w:val="00713E4E"/>
    <w:rsid w:val="00724D1C"/>
    <w:rsid w:val="007334C2"/>
    <w:rsid w:val="0073540B"/>
    <w:rsid w:val="007461EC"/>
    <w:rsid w:val="00755091"/>
    <w:rsid w:val="00761EEB"/>
    <w:rsid w:val="007808FD"/>
    <w:rsid w:val="007818B0"/>
    <w:rsid w:val="007947F7"/>
    <w:rsid w:val="0079534E"/>
    <w:rsid w:val="007B4626"/>
    <w:rsid w:val="007C229E"/>
    <w:rsid w:val="007C76EB"/>
    <w:rsid w:val="007D34B9"/>
    <w:rsid w:val="007D438D"/>
    <w:rsid w:val="007E29FE"/>
    <w:rsid w:val="007F70D9"/>
    <w:rsid w:val="008103AB"/>
    <w:rsid w:val="008339C0"/>
    <w:rsid w:val="008407F2"/>
    <w:rsid w:val="00862AD8"/>
    <w:rsid w:val="008814D1"/>
    <w:rsid w:val="008869FB"/>
    <w:rsid w:val="008A2346"/>
    <w:rsid w:val="008B471F"/>
    <w:rsid w:val="008B5904"/>
    <w:rsid w:val="008D4F89"/>
    <w:rsid w:val="008E07D7"/>
    <w:rsid w:val="00905775"/>
    <w:rsid w:val="0092037D"/>
    <w:rsid w:val="0093243B"/>
    <w:rsid w:val="00942459"/>
    <w:rsid w:val="00950308"/>
    <w:rsid w:val="00967FAB"/>
    <w:rsid w:val="009766BA"/>
    <w:rsid w:val="00976C7B"/>
    <w:rsid w:val="00982BE9"/>
    <w:rsid w:val="00984FE6"/>
    <w:rsid w:val="009860D7"/>
    <w:rsid w:val="009B482F"/>
    <w:rsid w:val="009B50AE"/>
    <w:rsid w:val="009B744D"/>
    <w:rsid w:val="009F0273"/>
    <w:rsid w:val="00A24AA6"/>
    <w:rsid w:val="00A341F5"/>
    <w:rsid w:val="00A34583"/>
    <w:rsid w:val="00A44E4C"/>
    <w:rsid w:val="00A75E04"/>
    <w:rsid w:val="00A91248"/>
    <w:rsid w:val="00AB23B5"/>
    <w:rsid w:val="00AC47E8"/>
    <w:rsid w:val="00AD2FEB"/>
    <w:rsid w:val="00AD540B"/>
    <w:rsid w:val="00AD6A19"/>
    <w:rsid w:val="00B01CD1"/>
    <w:rsid w:val="00B119DC"/>
    <w:rsid w:val="00B35610"/>
    <w:rsid w:val="00B414E6"/>
    <w:rsid w:val="00B63949"/>
    <w:rsid w:val="00B72092"/>
    <w:rsid w:val="00B867FA"/>
    <w:rsid w:val="00BA06BA"/>
    <w:rsid w:val="00BB10E8"/>
    <w:rsid w:val="00BB2075"/>
    <w:rsid w:val="00BC55FE"/>
    <w:rsid w:val="00BF2674"/>
    <w:rsid w:val="00C209E1"/>
    <w:rsid w:val="00C306AD"/>
    <w:rsid w:val="00C308F6"/>
    <w:rsid w:val="00C4109B"/>
    <w:rsid w:val="00C42896"/>
    <w:rsid w:val="00C72C1B"/>
    <w:rsid w:val="00CA6E3B"/>
    <w:rsid w:val="00CA714E"/>
    <w:rsid w:val="00CC2658"/>
    <w:rsid w:val="00CC7E8E"/>
    <w:rsid w:val="00CF39E5"/>
    <w:rsid w:val="00D0527C"/>
    <w:rsid w:val="00D17987"/>
    <w:rsid w:val="00D31E7F"/>
    <w:rsid w:val="00D52764"/>
    <w:rsid w:val="00D6041C"/>
    <w:rsid w:val="00D95B2A"/>
    <w:rsid w:val="00DB037E"/>
    <w:rsid w:val="00DB193D"/>
    <w:rsid w:val="00DC0D53"/>
    <w:rsid w:val="00DC24AB"/>
    <w:rsid w:val="00DF5F53"/>
    <w:rsid w:val="00E16CA7"/>
    <w:rsid w:val="00E5086B"/>
    <w:rsid w:val="00E5325A"/>
    <w:rsid w:val="00E56FC3"/>
    <w:rsid w:val="00E649A6"/>
    <w:rsid w:val="00E666DD"/>
    <w:rsid w:val="00E67A85"/>
    <w:rsid w:val="00E879FE"/>
    <w:rsid w:val="00E87B62"/>
    <w:rsid w:val="00E91211"/>
    <w:rsid w:val="00E96C6D"/>
    <w:rsid w:val="00ED6A2D"/>
    <w:rsid w:val="00EE560B"/>
    <w:rsid w:val="00EF0BE4"/>
    <w:rsid w:val="00EF6B7A"/>
    <w:rsid w:val="00F3647E"/>
    <w:rsid w:val="00F50190"/>
    <w:rsid w:val="00F92E74"/>
    <w:rsid w:val="00F951A4"/>
    <w:rsid w:val="00FA0178"/>
    <w:rsid w:val="00FA15BC"/>
    <w:rsid w:val="00FB6686"/>
    <w:rsid w:val="00FC08FE"/>
    <w:rsid w:val="00FD2341"/>
    <w:rsid w:val="00FF1C66"/>
    <w:rsid w:val="00F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C6C75"/>
  <w15:docId w15:val="{DA318F47-73C4-46E5-A842-507388E3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0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DC0D53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0F5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F537E"/>
  </w:style>
  <w:style w:type="paragraph" w:styleId="a5">
    <w:name w:val="footer"/>
    <w:basedOn w:val="a"/>
    <w:link w:val="Char1"/>
    <w:uiPriority w:val="99"/>
    <w:unhideWhenUsed/>
    <w:rsid w:val="000F5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F537E"/>
  </w:style>
  <w:style w:type="character" w:styleId="a6">
    <w:name w:val="annotation reference"/>
    <w:basedOn w:val="a0"/>
    <w:uiPriority w:val="99"/>
    <w:semiHidden/>
    <w:unhideWhenUsed/>
    <w:rsid w:val="007E29F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E29FE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7E29FE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E29FE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E29FE"/>
    <w:rPr>
      <w:b/>
      <w:bCs/>
      <w:sz w:val="20"/>
      <w:szCs w:val="20"/>
    </w:rPr>
  </w:style>
  <w:style w:type="table" w:styleId="a9">
    <w:name w:val="Table Grid"/>
    <w:basedOn w:val="a1"/>
    <w:uiPriority w:val="39"/>
    <w:rsid w:val="001F09A5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F951A4"/>
  </w:style>
  <w:style w:type="paragraph" w:styleId="ab">
    <w:name w:val="Normal (Web)"/>
    <w:basedOn w:val="a"/>
    <w:uiPriority w:val="99"/>
    <w:semiHidden/>
    <w:unhideWhenUsed/>
    <w:rsid w:val="00E96C6D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8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6B647-A35C-457C-80A2-8671212CE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9</Pages>
  <Words>481</Words>
  <Characters>2747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ounghoon Moon</dc:creator>
  <cp:lastModifiedBy>Park Wonkun</cp:lastModifiedBy>
  <cp:revision>17</cp:revision>
  <dcterms:created xsi:type="dcterms:W3CDTF">2019-05-16T11:58:00Z</dcterms:created>
  <dcterms:modified xsi:type="dcterms:W3CDTF">2019-11-20T14:13:00Z</dcterms:modified>
</cp:coreProperties>
</file>